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3D816" w14:textId="759AB953" w:rsidR="00D87AF7" w:rsidRPr="00CE4480" w:rsidRDefault="006C4B41" w:rsidP="005B567D">
      <w:pPr>
        <w:pStyle w:val="TableTitle"/>
        <w:rPr>
          <w:sz w:val="22"/>
          <w:szCs w:val="22"/>
        </w:rPr>
      </w:pPr>
      <w:r w:rsidRPr="006C4B41">
        <w:rPr>
          <w:b/>
          <w:bCs/>
          <w:sz w:val="22"/>
          <w:szCs w:val="22"/>
        </w:rPr>
        <w:t>Supplementary Table 1.</w:t>
      </w:r>
      <w:r>
        <w:rPr>
          <w:sz w:val="22"/>
          <w:szCs w:val="22"/>
        </w:rPr>
        <w:t xml:space="preserve"> </w:t>
      </w:r>
      <w:r w:rsidR="00D87AF7" w:rsidRPr="00CE4480">
        <w:rPr>
          <w:sz w:val="22"/>
          <w:szCs w:val="22"/>
        </w:rPr>
        <w:t xml:space="preserve">STROBE </w:t>
      </w:r>
      <w:r>
        <w:rPr>
          <w:sz w:val="22"/>
          <w:szCs w:val="22"/>
        </w:rPr>
        <w:t>checklist for</w:t>
      </w:r>
      <w:r w:rsidR="00D87AF7" w:rsidRPr="00CE4480">
        <w:rPr>
          <w:sz w:val="22"/>
          <w:szCs w:val="22"/>
        </w:rPr>
        <w:t xml:space="preserve"> </w:t>
      </w:r>
      <w:r w:rsidR="00CE4480" w:rsidRPr="006C4B41">
        <w:rPr>
          <w:bCs/>
          <w:iCs/>
          <w:sz w:val="22"/>
          <w:szCs w:val="22"/>
        </w:rPr>
        <w:t>cross-sectional</w:t>
      </w:r>
      <w:r w:rsidR="00D87AF7" w:rsidRPr="006C4B41">
        <w:rPr>
          <w:bCs/>
          <w:iCs/>
          <w:sz w:val="22"/>
          <w:szCs w:val="22"/>
        </w:rPr>
        <w:t xml:space="preserve"> studies</w:t>
      </w:r>
      <w:r w:rsidR="005067CD">
        <w:rPr>
          <w:sz w:val="22"/>
          <w:szCs w:val="22"/>
        </w:rPr>
        <w:t xml:space="preserve"> adapted for this study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916"/>
      </w:tblGrid>
      <w:tr w:rsidR="0052593B" w:rsidRPr="0022554A" w14:paraId="1AD8AE3F" w14:textId="77777777" w:rsidTr="0052593B">
        <w:trPr>
          <w:trHeight w:val="20"/>
        </w:trPr>
        <w:tc>
          <w:tcPr>
            <w:tcW w:w="0" w:type="auto"/>
          </w:tcPr>
          <w:p w14:paraId="33D57E4A" w14:textId="77777777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05A9C80" w14:textId="77777777" w:rsidR="0052593B" w:rsidRPr="0022554A" w:rsidRDefault="0052593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B6D365" w14:textId="77777777" w:rsidR="0052593B" w:rsidRPr="0022554A" w:rsidRDefault="0052593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52593B" w:rsidRPr="0022554A" w14:paraId="6F929988" w14:textId="77777777" w:rsidTr="0052593B">
        <w:trPr>
          <w:trHeight w:val="20"/>
        </w:trPr>
        <w:tc>
          <w:tcPr>
            <w:tcW w:w="0" w:type="auto"/>
            <w:vMerge w:val="restart"/>
          </w:tcPr>
          <w:p w14:paraId="05A17797" w14:textId="77777777" w:rsidR="0052593B" w:rsidRPr="002602FB" w:rsidRDefault="0052593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E758106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D5D67E" w14:textId="354BB136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52593B" w:rsidRPr="0022554A" w14:paraId="39272D7F" w14:textId="77777777" w:rsidTr="0052593B">
        <w:trPr>
          <w:trHeight w:val="20"/>
        </w:trPr>
        <w:tc>
          <w:tcPr>
            <w:tcW w:w="0" w:type="auto"/>
            <w:vMerge/>
          </w:tcPr>
          <w:p w14:paraId="6618D69D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1EE2790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9E2610" w14:textId="33DA3E88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10115B88" w14:textId="77777777" w:rsidTr="0052593B">
        <w:trPr>
          <w:trHeight w:val="20"/>
        </w:trPr>
        <w:tc>
          <w:tcPr>
            <w:tcW w:w="0" w:type="auto"/>
            <w:gridSpan w:val="3"/>
          </w:tcPr>
          <w:p w14:paraId="2F093A6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52593B" w:rsidRPr="0022554A" w14:paraId="46E0E96D" w14:textId="77777777" w:rsidTr="0052593B">
        <w:trPr>
          <w:trHeight w:val="20"/>
        </w:trPr>
        <w:tc>
          <w:tcPr>
            <w:tcW w:w="0" w:type="auto"/>
          </w:tcPr>
          <w:p w14:paraId="04F11E0B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11A30DD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10F32" w14:textId="27065BB8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 2</w:t>
            </w:r>
          </w:p>
        </w:tc>
      </w:tr>
      <w:tr w:rsidR="0052593B" w:rsidRPr="0022554A" w14:paraId="25099451" w14:textId="77777777" w:rsidTr="0052593B">
        <w:trPr>
          <w:trHeight w:val="20"/>
        </w:trPr>
        <w:tc>
          <w:tcPr>
            <w:tcW w:w="0" w:type="auto"/>
          </w:tcPr>
          <w:p w14:paraId="3D67C29B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0A17D23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895187" w14:textId="39F96521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387A024B" w14:textId="77777777" w:rsidTr="0052593B">
        <w:trPr>
          <w:trHeight w:val="20"/>
        </w:trPr>
        <w:tc>
          <w:tcPr>
            <w:tcW w:w="0" w:type="auto"/>
            <w:gridSpan w:val="3"/>
          </w:tcPr>
          <w:p w14:paraId="7B8BAD0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52593B" w:rsidRPr="0022554A" w14:paraId="11F45E0E" w14:textId="77777777" w:rsidTr="0052593B">
        <w:trPr>
          <w:trHeight w:val="20"/>
        </w:trPr>
        <w:tc>
          <w:tcPr>
            <w:tcW w:w="0" w:type="auto"/>
          </w:tcPr>
          <w:p w14:paraId="3BB6D0C9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F748B2E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09404C" w14:textId="2FA9812D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2593B" w:rsidRPr="0022554A" w14:paraId="009F0AAD" w14:textId="77777777" w:rsidTr="0052593B">
        <w:trPr>
          <w:trHeight w:val="20"/>
        </w:trPr>
        <w:tc>
          <w:tcPr>
            <w:tcW w:w="0" w:type="auto"/>
          </w:tcPr>
          <w:p w14:paraId="66C90CA2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9F6A2FB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77EF9" w14:textId="14CD5B31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25"/>
      <w:bookmarkEnd w:id="26"/>
      <w:tr w:rsidR="0052593B" w:rsidRPr="0022554A" w14:paraId="3238C4F7" w14:textId="77777777" w:rsidTr="0052593B">
        <w:trPr>
          <w:trHeight w:val="20"/>
        </w:trPr>
        <w:tc>
          <w:tcPr>
            <w:tcW w:w="0" w:type="auto"/>
          </w:tcPr>
          <w:p w14:paraId="706937D5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F8FCDEF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42EEC" w14:textId="253010FD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2593B" w:rsidRPr="0022554A" w14:paraId="2EF032CE" w14:textId="77777777" w:rsidTr="0052593B">
        <w:trPr>
          <w:trHeight w:val="20"/>
        </w:trPr>
        <w:tc>
          <w:tcPr>
            <w:tcW w:w="0" w:type="auto"/>
          </w:tcPr>
          <w:p w14:paraId="46E8F82B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2856B8D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C6EB7" w14:textId="40087780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2593B" w:rsidRPr="0022554A" w14:paraId="2513B3AC" w14:textId="77777777" w:rsidTr="0052593B">
        <w:trPr>
          <w:trHeight w:val="20"/>
        </w:trPr>
        <w:tc>
          <w:tcPr>
            <w:tcW w:w="0" w:type="auto"/>
          </w:tcPr>
          <w:p w14:paraId="4FD9D7E2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33BEB24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FB3DB" w14:textId="1FDD4F2E" w:rsidR="0052593B" w:rsidRPr="006C4B41" w:rsidRDefault="0052593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2</w:t>
            </w:r>
          </w:p>
        </w:tc>
      </w:tr>
      <w:tr w:rsidR="0052593B" w:rsidRPr="0022554A" w14:paraId="1DB976D9" w14:textId="77777777" w:rsidTr="0052593B">
        <w:trPr>
          <w:trHeight w:val="20"/>
        </w:trPr>
        <w:tc>
          <w:tcPr>
            <w:tcW w:w="0" w:type="auto"/>
          </w:tcPr>
          <w:p w14:paraId="7FE0A286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7C7F519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E4B3E" w14:textId="162B144B" w:rsidR="0052593B" w:rsidRPr="0022554A" w:rsidRDefault="0052593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, 3</w:t>
            </w:r>
          </w:p>
        </w:tc>
      </w:tr>
      <w:tr w:rsidR="0052593B" w:rsidRPr="0022554A" w14:paraId="23507B8A" w14:textId="77777777" w:rsidTr="0052593B">
        <w:trPr>
          <w:trHeight w:val="20"/>
        </w:trPr>
        <w:tc>
          <w:tcPr>
            <w:tcW w:w="0" w:type="auto"/>
          </w:tcPr>
          <w:p w14:paraId="6F1116D4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DA5C576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67483" w14:textId="49CD065E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52593B" w:rsidRPr="0022554A" w14:paraId="178125A9" w14:textId="77777777" w:rsidTr="0052593B">
        <w:trPr>
          <w:trHeight w:val="20"/>
        </w:trPr>
        <w:tc>
          <w:tcPr>
            <w:tcW w:w="0" w:type="auto"/>
          </w:tcPr>
          <w:p w14:paraId="61A02E94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927CE9D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8BFC0" w14:textId="5205BE5A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52593B" w:rsidRPr="0022554A" w14:paraId="58E76661" w14:textId="77777777" w:rsidTr="0052593B">
        <w:trPr>
          <w:trHeight w:val="20"/>
        </w:trPr>
        <w:tc>
          <w:tcPr>
            <w:tcW w:w="0" w:type="auto"/>
            <w:vMerge w:val="restart"/>
          </w:tcPr>
          <w:p w14:paraId="508E7014" w14:textId="77777777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36E8523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835DF" w14:textId="6FAAD589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 w:rsidR="0052593B" w:rsidRPr="0022554A" w14:paraId="3E65331F" w14:textId="77777777" w:rsidTr="0052593B">
        <w:trPr>
          <w:trHeight w:val="20"/>
        </w:trPr>
        <w:tc>
          <w:tcPr>
            <w:tcW w:w="0" w:type="auto"/>
            <w:vMerge/>
          </w:tcPr>
          <w:p w14:paraId="404F842F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58EDCF6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1F4B3" w14:textId="6D4CDF0F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2593B" w:rsidRPr="0022554A" w14:paraId="16D918AD" w14:textId="77777777" w:rsidTr="0052593B">
        <w:trPr>
          <w:trHeight w:val="20"/>
        </w:trPr>
        <w:tc>
          <w:tcPr>
            <w:tcW w:w="0" w:type="auto"/>
            <w:vMerge/>
          </w:tcPr>
          <w:p w14:paraId="4B66F9AA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884BA96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E6A872" w14:textId="07CEE59B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2593B" w:rsidRPr="0022554A" w14:paraId="0B232875" w14:textId="77777777" w:rsidTr="0052593B">
        <w:trPr>
          <w:trHeight w:val="20"/>
        </w:trPr>
        <w:tc>
          <w:tcPr>
            <w:tcW w:w="0" w:type="auto"/>
            <w:vMerge/>
          </w:tcPr>
          <w:p w14:paraId="2194509C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1E52725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88856" w14:textId="48F9FC1F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2593B" w:rsidRPr="0022554A" w14:paraId="3F63581B" w14:textId="77777777" w:rsidTr="0052593B">
        <w:trPr>
          <w:trHeight w:val="20"/>
        </w:trPr>
        <w:tc>
          <w:tcPr>
            <w:tcW w:w="0" w:type="auto"/>
            <w:vMerge/>
          </w:tcPr>
          <w:p w14:paraId="5ED3C27B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CD8C870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6E386" w14:textId="400B3757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8D168DF" w14:textId="77777777" w:rsidTr="0052593B">
        <w:trPr>
          <w:trHeight w:val="20"/>
        </w:trPr>
        <w:tc>
          <w:tcPr>
            <w:tcW w:w="0" w:type="auto"/>
            <w:gridSpan w:val="3"/>
          </w:tcPr>
          <w:p w14:paraId="6137E82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52593B" w:rsidRPr="0022554A" w14:paraId="4CF5A314" w14:textId="77777777" w:rsidTr="0052593B">
        <w:trPr>
          <w:trHeight w:val="20"/>
        </w:trPr>
        <w:tc>
          <w:tcPr>
            <w:tcW w:w="0" w:type="auto"/>
            <w:vMerge w:val="restart"/>
          </w:tcPr>
          <w:p w14:paraId="54B10AE7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6FC1C3B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9AA696" w14:textId="39163C95" w:rsidR="0052593B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2593B" w:rsidRPr="0022554A" w14:paraId="3EBE46C3" w14:textId="77777777" w:rsidTr="0052593B">
        <w:trPr>
          <w:trHeight w:val="20"/>
        </w:trPr>
        <w:tc>
          <w:tcPr>
            <w:tcW w:w="0" w:type="auto"/>
            <w:vMerge/>
          </w:tcPr>
          <w:p w14:paraId="067E2743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0B4E585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9672C7" w14:textId="4CF1E1D4" w:rsidR="0052593B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2593B" w:rsidRPr="0022554A" w14:paraId="43F308C3" w14:textId="77777777" w:rsidTr="0052593B">
        <w:trPr>
          <w:trHeight w:val="20"/>
        </w:trPr>
        <w:tc>
          <w:tcPr>
            <w:tcW w:w="0" w:type="auto"/>
            <w:vMerge/>
          </w:tcPr>
          <w:p w14:paraId="24AD7418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D4B7A9C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E0CF0" w14:textId="102EA071" w:rsidR="0052593B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2593B" w:rsidRPr="0022554A" w14:paraId="5AF949C4" w14:textId="77777777" w:rsidTr="0052593B">
        <w:trPr>
          <w:trHeight w:val="20"/>
        </w:trPr>
        <w:tc>
          <w:tcPr>
            <w:tcW w:w="0" w:type="auto"/>
            <w:vMerge w:val="restart"/>
          </w:tcPr>
          <w:p w14:paraId="5DA3F5CF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7619DF49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5" w:name="bold35"/>
            <w:r w:rsidRPr="0022554A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42B3D2" w14:textId="767155B5" w:rsidR="0052593B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2593B" w:rsidRPr="0022554A" w14:paraId="2F3220BD" w14:textId="77777777" w:rsidTr="0052593B">
        <w:trPr>
          <w:trHeight w:val="20"/>
        </w:trPr>
        <w:tc>
          <w:tcPr>
            <w:tcW w:w="0" w:type="auto"/>
            <w:vMerge/>
          </w:tcPr>
          <w:p w14:paraId="288FD32C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30A51933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95E2FF" w14:textId="2E672C78" w:rsidR="0052593B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 4</w:t>
            </w:r>
          </w:p>
        </w:tc>
      </w:tr>
      <w:tr w:rsidR="0052593B" w:rsidRPr="0022554A" w14:paraId="7AFCF19C" w14:textId="77777777" w:rsidTr="0052593B">
        <w:trPr>
          <w:trHeight w:val="20"/>
        </w:trPr>
        <w:tc>
          <w:tcPr>
            <w:tcW w:w="0" w:type="auto"/>
          </w:tcPr>
          <w:p w14:paraId="311EACCE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0D832E2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0" w:name="bold39"/>
            <w:r w:rsidRPr="0022554A"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F2B454" w14:textId="66B81974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2593B" w:rsidRPr="0022554A" w14:paraId="53500E74" w14:textId="77777777" w:rsidTr="0052593B">
        <w:trPr>
          <w:trHeight w:val="20"/>
        </w:trPr>
        <w:tc>
          <w:tcPr>
            <w:tcW w:w="0" w:type="auto"/>
            <w:vMerge w:val="restart"/>
          </w:tcPr>
          <w:p w14:paraId="54CDDF30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8F81577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82E31F" w14:textId="7416EAFD" w:rsidR="0052593B" w:rsidRPr="0022554A" w:rsidRDefault="005259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 4</w:t>
            </w:r>
          </w:p>
        </w:tc>
      </w:tr>
      <w:tr w:rsidR="0052593B" w:rsidRPr="0022554A" w14:paraId="009CD3AC" w14:textId="77777777" w:rsidTr="0052593B">
        <w:trPr>
          <w:trHeight w:val="20"/>
        </w:trPr>
        <w:tc>
          <w:tcPr>
            <w:tcW w:w="0" w:type="auto"/>
            <w:vMerge/>
          </w:tcPr>
          <w:p w14:paraId="41474B16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671867C0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21AD8" w14:textId="03E9C739" w:rsidR="0052593B" w:rsidRPr="0022554A" w:rsidRDefault="005259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2593B" w:rsidRPr="0022554A" w14:paraId="0E84AE05" w14:textId="77777777" w:rsidTr="0052593B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712310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5ACB6B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F71244" w14:textId="6C8EC99C" w:rsidR="0052593B" w:rsidRPr="0022554A" w:rsidRDefault="005259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2593B" w:rsidRPr="0022554A" w14:paraId="147A69E2" w14:textId="77777777" w:rsidTr="0052593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4BE33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22554A">
              <w:rPr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16FD7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38AA2" w14:textId="4C127FE9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DF8EBAA" w14:textId="77777777" w:rsidTr="0052593B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73CAE5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22554A">
              <w:rPr>
                <w:sz w:val="20"/>
              </w:rPr>
              <w:t>Discussion</w:t>
            </w:r>
            <w:bookmarkEnd w:id="79"/>
            <w:bookmarkEnd w:id="80"/>
          </w:p>
        </w:tc>
      </w:tr>
      <w:tr w:rsidR="0052593B" w:rsidRPr="0022554A" w14:paraId="4D128BB5" w14:textId="77777777" w:rsidTr="0052593B">
        <w:trPr>
          <w:trHeight w:val="20"/>
        </w:trPr>
        <w:tc>
          <w:tcPr>
            <w:tcW w:w="0" w:type="auto"/>
          </w:tcPr>
          <w:p w14:paraId="4175AB1B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A31F62F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4CEC50" w14:textId="7CC1FC29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2593B" w:rsidRPr="0022554A" w14:paraId="351881D8" w14:textId="77777777" w:rsidTr="0052593B">
        <w:trPr>
          <w:trHeight w:val="20"/>
        </w:trPr>
        <w:tc>
          <w:tcPr>
            <w:tcW w:w="0" w:type="auto"/>
          </w:tcPr>
          <w:p w14:paraId="5B868601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2CFB9BE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A86ADE" w14:textId="549BF080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7, 8</w:t>
            </w:r>
          </w:p>
        </w:tc>
      </w:tr>
      <w:tr w:rsidR="0052593B" w:rsidRPr="0022554A" w14:paraId="7BDB8727" w14:textId="77777777" w:rsidTr="0052593B">
        <w:trPr>
          <w:trHeight w:val="20"/>
        </w:trPr>
        <w:tc>
          <w:tcPr>
            <w:tcW w:w="0" w:type="auto"/>
          </w:tcPr>
          <w:p w14:paraId="083A01FB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46AB63D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2080B" w14:textId="277EED53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 5, 7, 8</w:t>
            </w:r>
          </w:p>
        </w:tc>
      </w:tr>
      <w:tr w:rsidR="0052593B" w:rsidRPr="0022554A" w14:paraId="5216A496" w14:textId="77777777" w:rsidTr="0052593B">
        <w:trPr>
          <w:trHeight w:val="20"/>
        </w:trPr>
        <w:tc>
          <w:tcPr>
            <w:tcW w:w="0" w:type="auto"/>
          </w:tcPr>
          <w:p w14:paraId="2FDCD86F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667D824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D90BE" w14:textId="4B635B20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3C0E18E1" w14:textId="77777777" w:rsidTr="0052593B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9B4E6F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22554A"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 w:rsidR="0052593B" w:rsidRPr="0022554A" w14:paraId="23F645C5" w14:textId="77777777" w:rsidTr="0052593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D4696" w14:textId="77777777" w:rsidR="0052593B" w:rsidRPr="0022554A" w:rsidRDefault="005259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9899C" w14:textId="77777777" w:rsidR="0052593B" w:rsidRPr="0022554A" w:rsidRDefault="00525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AC361" w14:textId="3DABA986" w:rsidR="0052593B" w:rsidRPr="0022554A" w:rsidRDefault="005259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91"/>
      <w:bookmarkEnd w:id="92"/>
    </w:tbl>
    <w:p w14:paraId="443B0297" w14:textId="5A505896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E0A34" w14:textId="77777777" w:rsidR="00002755" w:rsidRDefault="00002755">
      <w:r>
        <w:separator/>
      </w:r>
    </w:p>
  </w:endnote>
  <w:endnote w:type="continuationSeparator" w:id="0">
    <w:p w14:paraId="668866B6" w14:textId="77777777" w:rsidR="00002755" w:rsidRDefault="00002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77B21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AB96A1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DF6C4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D07CF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FBEEF" w14:textId="77777777" w:rsidR="00002755" w:rsidRDefault="00002755">
      <w:r>
        <w:separator/>
      </w:r>
    </w:p>
  </w:footnote>
  <w:footnote w:type="continuationSeparator" w:id="0">
    <w:p w14:paraId="14F6DD0F" w14:textId="77777777" w:rsidR="00002755" w:rsidRDefault="000027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90593267">
    <w:abstractNumId w:val="20"/>
  </w:num>
  <w:num w:numId="2" w16cid:durableId="806120755">
    <w:abstractNumId w:val="11"/>
  </w:num>
  <w:num w:numId="3" w16cid:durableId="164518670">
    <w:abstractNumId w:val="18"/>
  </w:num>
  <w:num w:numId="4" w16cid:durableId="2006739363">
    <w:abstractNumId w:val="16"/>
  </w:num>
  <w:num w:numId="5" w16cid:durableId="573660003">
    <w:abstractNumId w:val="15"/>
  </w:num>
  <w:num w:numId="6" w16cid:durableId="496269699">
    <w:abstractNumId w:val="19"/>
  </w:num>
  <w:num w:numId="7" w16cid:durableId="1520660906">
    <w:abstractNumId w:val="10"/>
  </w:num>
  <w:num w:numId="8" w16cid:durableId="548684548">
    <w:abstractNumId w:val="13"/>
  </w:num>
  <w:num w:numId="9" w16cid:durableId="1465809484">
    <w:abstractNumId w:val="9"/>
  </w:num>
  <w:num w:numId="10" w16cid:durableId="46147122">
    <w:abstractNumId w:val="14"/>
  </w:num>
  <w:num w:numId="11" w16cid:durableId="1052466259">
    <w:abstractNumId w:val="7"/>
  </w:num>
  <w:num w:numId="12" w16cid:durableId="1418746201">
    <w:abstractNumId w:val="6"/>
  </w:num>
  <w:num w:numId="13" w16cid:durableId="523517893">
    <w:abstractNumId w:val="5"/>
  </w:num>
  <w:num w:numId="14" w16cid:durableId="1807121461">
    <w:abstractNumId w:val="4"/>
  </w:num>
  <w:num w:numId="15" w16cid:durableId="727193170">
    <w:abstractNumId w:val="8"/>
  </w:num>
  <w:num w:numId="16" w16cid:durableId="132984396">
    <w:abstractNumId w:val="3"/>
  </w:num>
  <w:num w:numId="17" w16cid:durableId="1786071929">
    <w:abstractNumId w:val="2"/>
  </w:num>
  <w:num w:numId="18" w16cid:durableId="1559390989">
    <w:abstractNumId w:val="1"/>
  </w:num>
  <w:num w:numId="19" w16cid:durableId="1561208143">
    <w:abstractNumId w:val="0"/>
  </w:num>
  <w:num w:numId="20" w16cid:durableId="1419867231">
    <w:abstractNumId w:val="12"/>
  </w:num>
  <w:num w:numId="21" w16cid:durableId="11012236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755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D7033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067CD"/>
    <w:rsid w:val="0052593B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4B41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F6974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A0474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avid Freedman</cp:lastModifiedBy>
  <cp:revision>4</cp:revision>
  <cp:lastPrinted>2007-09-19T09:02:00Z</cp:lastPrinted>
  <dcterms:created xsi:type="dcterms:W3CDTF">2025-03-11T15:39:00Z</dcterms:created>
  <dcterms:modified xsi:type="dcterms:W3CDTF">2025-03-11T15:42:00Z</dcterms:modified>
</cp:coreProperties>
</file>